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095" w:rsidRPr="0019378B" w:rsidRDefault="00435095">
      <w:pPr>
        <w:rPr>
          <w:rFonts w:ascii="Times New Roman" w:hAnsi="Times New Roman" w:cs="Times New Roman"/>
          <w:b/>
        </w:rPr>
      </w:pPr>
      <w:r w:rsidRPr="0019378B">
        <w:rPr>
          <w:rFonts w:ascii="Times New Roman" w:hAnsi="Times New Roman" w:cs="Times New Roman"/>
          <w:b/>
        </w:rPr>
        <w:t xml:space="preserve">Table </w:t>
      </w:r>
      <w:r w:rsidR="001955A2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3166FC">
        <w:rPr>
          <w:rFonts w:ascii="Times New Roman" w:hAnsi="Times New Roman" w:cs="Times New Roman"/>
          <w:b/>
        </w:rPr>
        <w:t>2</w:t>
      </w:r>
      <w:r w:rsidRPr="0019378B">
        <w:rPr>
          <w:rFonts w:ascii="Times New Roman" w:hAnsi="Times New Roman" w:cs="Times New Roman"/>
          <w:b/>
        </w:rPr>
        <w:t>.  Table of Primers used in this study</w:t>
      </w:r>
    </w:p>
    <w:tbl>
      <w:tblPr>
        <w:tblStyle w:val="TableGrid"/>
        <w:tblW w:w="10580" w:type="dxa"/>
        <w:tblLook w:val="04A0" w:firstRow="1" w:lastRow="0" w:firstColumn="1" w:lastColumn="0" w:noHBand="0" w:noVBand="1"/>
      </w:tblPr>
      <w:tblGrid>
        <w:gridCol w:w="1300"/>
        <w:gridCol w:w="3220"/>
        <w:gridCol w:w="6060"/>
      </w:tblGrid>
      <w:tr w:rsidR="00435095" w:rsidRPr="0019378B" w:rsidTr="00435095">
        <w:trPr>
          <w:trHeight w:val="270"/>
        </w:trPr>
        <w:tc>
          <w:tcPr>
            <w:tcW w:w="1300" w:type="dxa"/>
            <w:noWrap/>
          </w:tcPr>
          <w:p w:rsidR="00435095" w:rsidRPr="00820094" w:rsidRDefault="0019378B" w:rsidP="0019378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0094">
              <w:rPr>
                <w:rFonts w:ascii="Times New Roman" w:eastAsia="Times New Roman" w:hAnsi="Times New Roman" w:cs="Times New Roman"/>
                <w:b/>
                <w:bCs/>
              </w:rPr>
              <w:t>Primer #</w:t>
            </w:r>
          </w:p>
        </w:tc>
        <w:tc>
          <w:tcPr>
            <w:tcW w:w="3220" w:type="dxa"/>
            <w:noWrap/>
          </w:tcPr>
          <w:p w:rsidR="00435095" w:rsidRPr="00820094" w:rsidRDefault="00DC1926" w:rsidP="0019378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 Name</w:t>
            </w:r>
          </w:p>
        </w:tc>
        <w:tc>
          <w:tcPr>
            <w:tcW w:w="6060" w:type="dxa"/>
            <w:noWrap/>
          </w:tcPr>
          <w:p w:rsidR="00435095" w:rsidRPr="00820094" w:rsidRDefault="0019378B" w:rsidP="0019378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20094">
              <w:rPr>
                <w:rFonts w:ascii="Times New Roman" w:eastAsia="Times New Roman" w:hAnsi="Times New Roman" w:cs="Times New Roman"/>
                <w:b/>
              </w:rPr>
              <w:t>Primer sequence (5’ -&gt; 3’)</w:t>
            </w:r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435095" w:rsidRPr="00435095" w:rsidRDefault="00435095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56</w:t>
            </w:r>
          </w:p>
        </w:tc>
        <w:tc>
          <w:tcPr>
            <w:tcW w:w="3220" w:type="dxa"/>
            <w:noWrap/>
            <w:hideMark/>
          </w:tcPr>
          <w:p w:rsidR="00435095" w:rsidRPr="00435095" w:rsidRDefault="00435095" w:rsidP="0019378B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E372A)</w:t>
            </w:r>
            <w:r w:rsidR="0019378B">
              <w:rPr>
                <w:rFonts w:ascii="Times New Roman" w:eastAsia="Times New Roman" w:hAnsi="Times New Roman" w:cs="Times New Roman"/>
              </w:rPr>
              <w:t xml:space="preserve"> Forward </w:t>
            </w:r>
          </w:p>
        </w:tc>
        <w:tc>
          <w:tcPr>
            <w:tcW w:w="6060" w:type="dxa"/>
            <w:noWrap/>
            <w:hideMark/>
          </w:tcPr>
          <w:p w:rsidR="00435095" w:rsidRPr="00435095" w:rsidRDefault="00435095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gactggcgcacgcaatcaagaacccg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57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19378B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E372A)</w:t>
            </w:r>
            <w:r w:rsidR="0082009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gggttcttgattgcgtgcgccagtcg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58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19378B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I373A)</w:t>
            </w:r>
            <w:r>
              <w:rPr>
                <w:rFonts w:ascii="Times New Roman" w:eastAsia="Times New Roman" w:hAnsi="Times New Roman" w:cs="Times New Roman"/>
              </w:rPr>
              <w:t xml:space="preserve">  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actggcgcacgaagccaagaacccgctga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59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1937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dS(I373A)</w:t>
            </w:r>
            <w:r w:rsidR="00820094"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</w:t>
            </w:r>
            <w:r w:rsidR="0082009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tcagcgggttcttggcttcgtgcgccagtc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60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dS(K374A) 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actggcgcacgaaatcgcgaacccgctga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61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1937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dS(K374A)</w:t>
            </w:r>
            <w:r w:rsidR="00820094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tcagcgggttcgcgatttcgtgcgccagtc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62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19378B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N375A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tggcgcacgaaatcaaggccccgctgacgcc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63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dS(N375A)</w:t>
            </w:r>
            <w:r w:rsidR="00820094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ggcgtcagcggggccttgatttcgtgcgcca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64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P376A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acgaaatcaagaacgcgctgacgcccat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65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820094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P376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atgggcgtcagcgcgttcttgatttcgtg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66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L377A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aaatcaagaacccggcgacgcccatccgcat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67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820094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L377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atgcggatgggcgtcgccgggttcttgatttc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70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A370S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gcgcggcgactgtcgcacgaaatcaa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71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820094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A370S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ttgatttcgtgcgacagtcgccgcgc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72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L369A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gaagtggcgcggcgagcggcgcacga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73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820094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L369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tcgtgcgccgctcgccgcgccacttc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74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R368A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gaagtggcgcgggcactggcgcacgaa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475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820094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R368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ttcgtgcgccagtgcccgcgccacttc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03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Q363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atcgccgcgtgggcggaagtggcgcg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04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820094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Q363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cgcgccacttccgcccacgcggcgat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05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V365A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tggcaggaagcggcgcggcga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06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820094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V365A)</w:t>
            </w:r>
            <w:r w:rsidR="0019378B" w:rsidRPr="00435095">
              <w:rPr>
                <w:rFonts w:ascii="Times New Roman" w:eastAsia="Times New Roman" w:hAnsi="Times New Roman" w:cs="Times New Roman"/>
              </w:rPr>
              <w:t> 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tcgccgcgccgcttcctgcca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07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R367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aggaagtggcggcgcgactggcgca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08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820094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R367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tgcgccagtcgcgccgccacttcctg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09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T378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aagaacccgctggcgcccatccgcat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10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820094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T378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atgcggatgggcgccagcgggttctt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11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I380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ccgctgacgcccgcccgcatgtcgct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12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I380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agcgacatgcgggcgggcgtcagcgg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13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M382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acgcccatccgcgcgtcgctggagac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14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M382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tctccagcgacgcgcggatgggcgt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15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T386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atgtcgctggaggcgctccaggcc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16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T386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gcctggagcgcctccagcgacat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17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L387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tcgctggagacggcccaggccgcgcaa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18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L387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ttgcgcggcctgggccgtctccagcga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19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N482K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acccaggtgctggtgaagctggtgaagaa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20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N482K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ttcttcaccagcttcaccagcacctgggt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34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19378B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E372A,N375A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actggcgcacgcaatcaaggccccgctgacgcc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35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3E185B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E372A,N375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ggcgtcagcggggccttgattgcgtgcgccagtc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36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E372D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actggcgcacgatatcaagaacccgct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37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E372D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agcgggttcttgatatcgtgcgccagtc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38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I373K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actggcgcacgaaaagaagaacccgctgac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39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I373K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tcagcgggttcttcttttcgtgcgccagtc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40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K374R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actggcgcacgaaatcaggaacccgctga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541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K374R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tcagcgggttcctgatttcgtgcgccagt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42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K374E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tggcgcacgaaatcgagaacccgctgac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43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K374E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tcagcgggttctcgatttcgtgcgcca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44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N375T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tggcgcacgaaatcaagaccccgctgac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45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N375T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tcagcggggtcttgatttcgtgcgccag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46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N375Q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gcacgaaatcaagcagccgctgacgccc</w:t>
            </w:r>
            <w:proofErr w:type="spellEnd"/>
          </w:p>
        </w:tc>
      </w:tr>
      <w:tr w:rsidR="0019378B" w:rsidRPr="00435095" w:rsidTr="00435095">
        <w:trPr>
          <w:trHeight w:val="270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47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N375Q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ggcgtcagcggctgcttgatttcgtgcgc</w:t>
            </w:r>
            <w:proofErr w:type="spellEnd"/>
          </w:p>
        </w:tc>
      </w:tr>
      <w:tr w:rsidR="0019378B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57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E364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cgtggcaggcagtggcgcggc</w:t>
            </w:r>
            <w:proofErr w:type="spellEnd"/>
          </w:p>
        </w:tc>
      </w:tr>
      <w:tr w:rsidR="0019378B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58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E364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cgcgccactgcctgccacgcg</w:t>
            </w:r>
            <w:proofErr w:type="spellEnd"/>
          </w:p>
        </w:tc>
      </w:tr>
      <w:tr w:rsidR="0019378B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59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A366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tggcaggaagtgtcgcggcgactgg</w:t>
            </w:r>
            <w:proofErr w:type="spellEnd"/>
          </w:p>
        </w:tc>
      </w:tr>
      <w:tr w:rsidR="0019378B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60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A366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cagtcgccgcgacacttcctgcca</w:t>
            </w:r>
            <w:proofErr w:type="spellEnd"/>
          </w:p>
        </w:tc>
      </w:tr>
      <w:tr w:rsidR="0019378B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19378B" w:rsidRPr="00435095" w:rsidRDefault="0019378B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61</w:t>
            </w:r>
          </w:p>
        </w:tc>
        <w:tc>
          <w:tcPr>
            <w:tcW w:w="322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P379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19378B" w:rsidRPr="00435095" w:rsidRDefault="0019378B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aacccgctgacggccatccgcatgt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62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53B17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P379A)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acatgcggatggccgtcagcgggtt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63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R381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tgacgcccatcgccatgtcgctgga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64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53B17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R381A)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tccagcgacatggcgatgggcgtcag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65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S383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ccatccgcatggcgctggagacg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66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53B17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S383A)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gtctccagcgccatgcggatgg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67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L384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catccgcatgtcggcggagacgctccag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68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53B17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L384A)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ctggagcgtctccgccgacatgcggatg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69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E385A)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atgtcgctggcgacgctccagg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70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53B17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CrdS(E385A)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ctggagcgtcgccagcgacatg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71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E372Q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gcgactggcgcaccagatcaagaacccgct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72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53B17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E372Q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agcgggttcttgatctggtgcgccagtcgc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73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E372G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gactggcgcacggaatcaagaacccg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74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53B17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E372G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gggttcttgattccgtgcgccagtcg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75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I373L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actggcgcacgaactcaagaacccg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76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53B17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I373L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gggttcttgagttcgtgcgccagtc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77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I373V)</w:t>
            </w:r>
            <w:r>
              <w:rPr>
                <w:rFonts w:ascii="Times New Roman" w:eastAsia="Times New Roman" w:hAnsi="Times New Roman" w:cs="Times New Roman"/>
              </w:rPr>
              <w:t xml:space="preserve"> 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actggcgcacgaagtcaagaacccg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578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53B17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CrdS(I373V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gggttcttgacttcgtgcgccagtc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63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1937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</w:t>
            </w:r>
            <w:r w:rsidRPr="00435095">
              <w:rPr>
                <w:rFonts w:ascii="Times New Roman" w:eastAsia="Times New Roman" w:hAnsi="Times New Roman" w:cs="Times New Roman"/>
              </w:rPr>
              <w:t>1190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35095">
              <w:rPr>
                <w:rFonts w:ascii="Times New Roman" w:eastAsia="Times New Roman" w:hAnsi="Times New Roman" w:cs="Times New Roman"/>
              </w:rPr>
              <w:t>E214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ctcgcgcacgcgctgaagaacc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64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1937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</w:t>
            </w:r>
            <w:r w:rsidRPr="00435095">
              <w:rPr>
                <w:rFonts w:ascii="Times New Roman" w:eastAsia="Times New Roman" w:hAnsi="Times New Roman" w:cs="Times New Roman"/>
              </w:rPr>
              <w:t>1190</w:t>
            </w:r>
            <w:r w:rsidR="003E185B">
              <w:rPr>
                <w:rFonts w:ascii="Times New Roman" w:eastAsia="Times New Roman" w:hAnsi="Times New Roman" w:cs="Times New Roman"/>
              </w:rPr>
              <w:t>(</w:t>
            </w:r>
            <w:r w:rsidRPr="00435095">
              <w:rPr>
                <w:rFonts w:ascii="Times New Roman" w:eastAsia="Times New Roman" w:hAnsi="Times New Roman" w:cs="Times New Roman"/>
              </w:rPr>
              <w:t>E214A</w:t>
            </w:r>
            <w:r w:rsidR="003E185B"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ggttcttcagcgcgtgcgcgagc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65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1937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</w:t>
            </w:r>
            <w:r w:rsidRPr="00435095">
              <w:rPr>
                <w:rFonts w:ascii="Times New Roman" w:eastAsia="Times New Roman" w:hAnsi="Times New Roman" w:cs="Times New Roman"/>
              </w:rPr>
              <w:t>1190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35095">
              <w:rPr>
                <w:rFonts w:ascii="Times New Roman" w:eastAsia="Times New Roman" w:hAnsi="Times New Roman" w:cs="Times New Roman"/>
              </w:rPr>
              <w:t>N217A</w:t>
            </w:r>
            <w:r>
              <w:rPr>
                <w:rFonts w:ascii="Times New Roman" w:eastAsia="Times New Roman" w:hAnsi="Times New Roman" w:cs="Times New Roman"/>
              </w:rPr>
              <w:t>) 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cacgagctgaaggcccccctcaccgcaa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66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8200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</w:t>
            </w:r>
            <w:r w:rsidRPr="00435095">
              <w:rPr>
                <w:rFonts w:ascii="Times New Roman" w:eastAsia="Times New Roman" w:hAnsi="Times New Roman" w:cs="Times New Roman"/>
              </w:rPr>
              <w:t>1190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35095">
              <w:rPr>
                <w:rFonts w:ascii="Times New Roman" w:eastAsia="Times New Roman" w:hAnsi="Times New Roman" w:cs="Times New Roman"/>
              </w:rPr>
              <w:t>N217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ttgcggtgaggggggccttcagctcgtgc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67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1190(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E214A</w:t>
            </w:r>
            <w:r w:rsidRPr="00435095">
              <w:rPr>
                <w:rFonts w:ascii="Times New Roman" w:eastAsia="Times New Roman" w:hAnsi="Times New Roman" w:cs="Times New Roman"/>
              </w:rPr>
              <w:t>N217A</w:t>
            </w:r>
            <w:r>
              <w:rPr>
                <w:rFonts w:ascii="Times New Roman" w:eastAsia="Times New Roman" w:hAnsi="Times New Roman" w:cs="Times New Roman"/>
              </w:rPr>
              <w:t>)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tcgcgcacgcgctgaaggcccccctcacc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68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2150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</w:t>
            </w:r>
            <w:r w:rsidRPr="00435095">
              <w:rPr>
                <w:rFonts w:ascii="Times New Roman" w:eastAsia="Times New Roman" w:hAnsi="Times New Roman" w:cs="Times New Roman"/>
              </w:rPr>
              <w:t>1190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35095">
              <w:rPr>
                <w:rFonts w:ascii="Times New Roman" w:eastAsia="Times New Roman" w:hAnsi="Times New Roman" w:cs="Times New Roman"/>
              </w:rPr>
              <w:t>E214A/N217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gtgaggggggccttcagcgcgtgcgcgag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69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4262(</w:t>
            </w:r>
            <w:r w:rsidRPr="00435095">
              <w:rPr>
                <w:rFonts w:ascii="Times New Roman" w:eastAsia="Times New Roman" w:hAnsi="Times New Roman" w:cs="Times New Roman"/>
              </w:rPr>
              <w:t>E484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gtatcgcgcatgcgattggcacgcc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70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4262(</w:t>
            </w:r>
            <w:r w:rsidRPr="00435095">
              <w:rPr>
                <w:rFonts w:ascii="Times New Roman" w:eastAsia="Times New Roman" w:hAnsi="Times New Roman" w:cs="Times New Roman"/>
              </w:rPr>
              <w:t>E484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gcgtgccaatcgcatgcgcgatac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4262(</w:t>
            </w:r>
            <w:r w:rsidRPr="00435095">
              <w:rPr>
                <w:rFonts w:ascii="Times New Roman" w:eastAsia="Times New Roman" w:hAnsi="Times New Roman" w:cs="Times New Roman"/>
              </w:rPr>
              <w:t>T487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atgagattggcgcgccgctgggc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72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4262(</w:t>
            </w:r>
            <w:r w:rsidRPr="00435095">
              <w:rPr>
                <w:rFonts w:ascii="Times New Roman" w:eastAsia="Times New Roman" w:hAnsi="Times New Roman" w:cs="Times New Roman"/>
              </w:rPr>
              <w:t>T487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cccagcggcgcgccaatctcat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73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4262(</w:t>
            </w:r>
            <w:r w:rsidR="003E185B">
              <w:rPr>
                <w:rFonts w:ascii="Times New Roman" w:eastAsia="Times New Roman" w:hAnsi="Times New Roman" w:cs="Times New Roman"/>
              </w:rPr>
              <w:t>E484A</w:t>
            </w:r>
            <w:r w:rsidRPr="00435095">
              <w:rPr>
                <w:rFonts w:ascii="Times New Roman" w:eastAsia="Times New Roman" w:hAnsi="Times New Roman" w:cs="Times New Roman"/>
              </w:rPr>
              <w:t>T487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tatcgcgcatgcgattggcgcgccgctggg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674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B09E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4262(</w:t>
            </w:r>
            <w:r w:rsidRPr="00435095">
              <w:rPr>
                <w:rFonts w:ascii="Times New Roman" w:eastAsia="Times New Roman" w:hAnsi="Times New Roman" w:cs="Times New Roman"/>
              </w:rPr>
              <w:t>E484A/T487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cccagcggcgcgccaatcgcatgcgcgata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704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HK853 O/E </w:t>
            </w: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NdeI</w:t>
            </w:r>
            <w:proofErr w:type="spellEnd"/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334899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aaaacatatggttgaaaatgtgacaga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705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HK853 O/E </w:t>
            </w: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SalI</w:t>
            </w:r>
            <w:proofErr w:type="spellEnd"/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334899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aaaagtcgactcaattatcttgtctat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706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RR0468 O/E </w:t>
            </w: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BamHI</w:t>
            </w:r>
            <w:proofErr w:type="spellEnd"/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334899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aaaaggatccgtgtctaaaaaagttct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707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 xml:space="preserve">RR0468 O/E </w:t>
            </w: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XhoI</w:t>
            </w:r>
            <w:proofErr w:type="spellEnd"/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334899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aaaactcgagtcattcatttaatagat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708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B09EB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HK853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35095">
              <w:rPr>
                <w:rFonts w:ascii="Times New Roman" w:eastAsia="Times New Roman" w:hAnsi="Times New Roman" w:cs="Times New Roman"/>
              </w:rPr>
              <w:t>E261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aacatctcgcacgcgctcagaacgccttt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709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B09EB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HK853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35095">
              <w:rPr>
                <w:rFonts w:ascii="Times New Roman" w:eastAsia="Times New Roman" w:hAnsi="Times New Roman" w:cs="Times New Roman"/>
              </w:rPr>
              <w:t>E261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aaaggcgttctgagcgcgtgcgagatgttc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710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6B09EB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HK853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35095">
              <w:rPr>
                <w:rFonts w:ascii="Times New Roman" w:eastAsia="Times New Roman" w:hAnsi="Times New Roman" w:cs="Times New Roman"/>
              </w:rPr>
              <w:t>T264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acatctcgcacgagctcagagcgcctttaacg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711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3E185B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HK853</w:t>
            </w:r>
            <w:r>
              <w:rPr>
                <w:rFonts w:ascii="Times New Roman" w:eastAsia="Times New Roman" w:hAnsi="Times New Roman" w:cs="Times New Roman"/>
              </w:rPr>
              <w:t>(T264A)</w:t>
            </w:r>
            <w:r w:rsidR="003E185B">
              <w:rPr>
                <w:rFonts w:ascii="Times New Roman" w:eastAsia="Times New Roman" w:hAnsi="Times New Roman" w:cs="Times New Roman"/>
              </w:rPr>
              <w:t xml:space="preserve"> 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cgttaaaggcgctctgagctcgtgcgagatgt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712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K853(</w:t>
            </w:r>
            <w:r w:rsidRPr="00435095">
              <w:rPr>
                <w:rFonts w:ascii="Times New Roman" w:eastAsia="Times New Roman" w:hAnsi="Times New Roman" w:cs="Times New Roman"/>
              </w:rPr>
              <w:t>E261A/T264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aacatctcgcacgcgctcagagcgcctttaacggcc</w:t>
            </w:r>
            <w:proofErr w:type="spellEnd"/>
          </w:p>
        </w:tc>
      </w:tr>
      <w:tr w:rsidR="00DC1926" w:rsidRPr="00435095" w:rsidTr="00435095">
        <w:trPr>
          <w:trHeight w:val="255"/>
        </w:trPr>
        <w:tc>
          <w:tcPr>
            <w:tcW w:w="1300" w:type="dxa"/>
            <w:noWrap/>
            <w:hideMark/>
          </w:tcPr>
          <w:p w:rsidR="00DC1926" w:rsidRPr="00435095" w:rsidRDefault="00DC1926" w:rsidP="004350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5095">
              <w:rPr>
                <w:rFonts w:ascii="Times New Roman" w:eastAsia="Times New Roman" w:hAnsi="Times New Roman" w:cs="Times New Roman"/>
                <w:b/>
                <w:bCs/>
              </w:rPr>
              <w:t>713</w:t>
            </w:r>
          </w:p>
        </w:tc>
        <w:tc>
          <w:tcPr>
            <w:tcW w:w="322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r w:rsidRPr="00435095">
              <w:rPr>
                <w:rFonts w:ascii="Times New Roman" w:eastAsia="Times New Roman" w:hAnsi="Times New Roman" w:cs="Times New Roman"/>
              </w:rPr>
              <w:t>HK853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35095">
              <w:rPr>
                <w:rFonts w:ascii="Times New Roman" w:eastAsia="Times New Roman" w:hAnsi="Times New Roman" w:cs="Times New Roman"/>
              </w:rPr>
              <w:t>E261A/T264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35095">
              <w:rPr>
                <w:rFonts w:ascii="Times New Roman" w:eastAsia="Times New Roman" w:hAnsi="Times New Roman" w:cs="Times New Roman"/>
              </w:rPr>
              <w:t xml:space="preserve"> </w:t>
            </w:r>
            <w:r w:rsidR="003E185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6060" w:type="dxa"/>
            <w:noWrap/>
            <w:hideMark/>
          </w:tcPr>
          <w:p w:rsidR="00DC1926" w:rsidRPr="00435095" w:rsidRDefault="00DC1926" w:rsidP="0043509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35095">
              <w:rPr>
                <w:rFonts w:ascii="Times New Roman" w:eastAsia="Times New Roman" w:hAnsi="Times New Roman" w:cs="Times New Roman"/>
              </w:rPr>
              <w:t>ggccgttaaaggcgctctgagcgcgtgcgagatgttc</w:t>
            </w:r>
            <w:proofErr w:type="spellEnd"/>
          </w:p>
        </w:tc>
      </w:tr>
    </w:tbl>
    <w:p w:rsidR="00A57BEB" w:rsidRPr="0019378B" w:rsidRDefault="00A57BEB">
      <w:pPr>
        <w:rPr>
          <w:rFonts w:ascii="Times New Roman" w:hAnsi="Times New Roman" w:cs="Times New Roman"/>
        </w:rPr>
      </w:pPr>
    </w:p>
    <w:sectPr w:rsidR="00A57BEB" w:rsidRPr="00193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095"/>
    <w:rsid w:val="0019378B"/>
    <w:rsid w:val="001955A2"/>
    <w:rsid w:val="003166FC"/>
    <w:rsid w:val="00334899"/>
    <w:rsid w:val="003E185B"/>
    <w:rsid w:val="0040675C"/>
    <w:rsid w:val="00435095"/>
    <w:rsid w:val="00621507"/>
    <w:rsid w:val="006B09EB"/>
    <w:rsid w:val="00820094"/>
    <w:rsid w:val="00A57BEB"/>
    <w:rsid w:val="00DC1926"/>
    <w:rsid w:val="00F4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0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0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9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2</cp:revision>
  <dcterms:created xsi:type="dcterms:W3CDTF">2012-10-18T20:54:00Z</dcterms:created>
  <dcterms:modified xsi:type="dcterms:W3CDTF">2012-10-18T20:54:00Z</dcterms:modified>
</cp:coreProperties>
</file>